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42ED32" w14:textId="4E1F07A9" w:rsidR="00D74A3E" w:rsidRPr="004566C5" w:rsidRDefault="00F66254" w:rsidP="00AC5241">
      <w:pPr>
        <w:ind w:right="-1566"/>
        <w:rPr>
          <w:rFonts w:ascii="Times New Roman" w:hAnsi="Times New Roman" w:cs="Times New Roman"/>
          <w:sz w:val="24"/>
          <w:szCs w:val="24"/>
        </w:rPr>
      </w:pPr>
      <w:r w:rsidRPr="004566C5">
        <w:rPr>
          <w:rFonts w:ascii="Times New Roman" w:hAnsi="Times New Roman" w:cs="Times New Roman"/>
          <w:b/>
          <w:sz w:val="24"/>
          <w:szCs w:val="24"/>
        </w:rPr>
        <w:t>Table</w:t>
      </w:r>
      <w:r w:rsidR="006B31B5" w:rsidRPr="004566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6790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6E24CB" w:rsidRPr="004566C5">
        <w:rPr>
          <w:rFonts w:ascii="Times New Roman" w:hAnsi="Times New Roman" w:cs="Times New Roman"/>
          <w:b/>
          <w:sz w:val="24"/>
          <w:szCs w:val="24"/>
        </w:rPr>
        <w:t>3</w:t>
      </w:r>
      <w:r w:rsidRPr="004566C5">
        <w:rPr>
          <w:rFonts w:ascii="Times New Roman" w:hAnsi="Times New Roman" w:cs="Times New Roman"/>
          <w:b/>
          <w:sz w:val="24"/>
          <w:szCs w:val="24"/>
        </w:rPr>
        <w:t>.</w:t>
      </w:r>
      <w:r w:rsidRPr="004566C5">
        <w:rPr>
          <w:rFonts w:ascii="Times New Roman" w:hAnsi="Times New Roman" w:cs="Times New Roman"/>
          <w:sz w:val="24"/>
          <w:szCs w:val="24"/>
        </w:rPr>
        <w:t xml:space="preserve"> Marginal associations</w:t>
      </w:r>
      <w:r w:rsidR="00DD7898" w:rsidRPr="004566C5">
        <w:rPr>
          <w:rFonts w:ascii="Times New Roman" w:hAnsi="Times New Roman" w:cs="Times New Roman"/>
          <w:sz w:val="24"/>
          <w:szCs w:val="24"/>
        </w:rPr>
        <w:t xml:space="preserve"> with minimal effect sizes</w:t>
      </w:r>
      <w:r w:rsidRPr="004566C5">
        <w:rPr>
          <w:rFonts w:ascii="Times New Roman" w:hAnsi="Times New Roman" w:cs="Times New Roman"/>
          <w:sz w:val="24"/>
          <w:szCs w:val="24"/>
        </w:rPr>
        <w:t xml:space="preserve"> for r</w:t>
      </w:r>
      <w:r w:rsidR="00DD7898" w:rsidRPr="004566C5">
        <w:rPr>
          <w:rFonts w:ascii="Times New Roman" w:hAnsi="Times New Roman" w:cs="Times New Roman"/>
          <w:sz w:val="24"/>
          <w:szCs w:val="24"/>
        </w:rPr>
        <w:t>egression analyses of histology</w:t>
      </w:r>
      <w:r w:rsidRPr="004566C5">
        <w:rPr>
          <w:rFonts w:ascii="Times New Roman" w:hAnsi="Times New Roman" w:cs="Times New Roman"/>
          <w:sz w:val="24"/>
          <w:szCs w:val="24"/>
        </w:rPr>
        <w:t xml:space="preserve"> </w:t>
      </w:r>
      <w:r w:rsidR="00646041" w:rsidRPr="004566C5">
        <w:rPr>
          <w:rFonts w:ascii="Times New Roman" w:hAnsi="Times New Roman" w:cs="Times New Roman"/>
          <w:sz w:val="24"/>
          <w:szCs w:val="24"/>
        </w:rPr>
        <w:t xml:space="preserve">score </w:t>
      </w:r>
      <w:r w:rsidRPr="004566C5">
        <w:rPr>
          <w:rFonts w:ascii="Times New Roman" w:hAnsi="Times New Roman" w:cs="Times New Roman"/>
          <w:sz w:val="24"/>
          <w:szCs w:val="24"/>
        </w:rPr>
        <w:t xml:space="preserve">parameters with </w:t>
      </w:r>
      <w:r w:rsidR="005574B2" w:rsidRPr="004566C5">
        <w:rPr>
          <w:rFonts w:ascii="Times New Roman" w:hAnsi="Times New Roman" w:cs="Times New Roman"/>
          <w:sz w:val="24"/>
          <w:szCs w:val="24"/>
        </w:rPr>
        <w:t>patient characteristi</w:t>
      </w:r>
      <w:r w:rsidR="00DD7898" w:rsidRPr="004566C5">
        <w:rPr>
          <w:rFonts w:ascii="Times New Roman" w:hAnsi="Times New Roman" w:cs="Times New Roman"/>
          <w:sz w:val="24"/>
          <w:szCs w:val="24"/>
        </w:rPr>
        <w:t>cs</w:t>
      </w:r>
      <w:r w:rsidR="00E231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583" w:type="dxa"/>
        <w:tblLook w:val="04A0" w:firstRow="1" w:lastRow="0" w:firstColumn="1" w:lastColumn="0" w:noHBand="0" w:noVBand="1"/>
      </w:tblPr>
      <w:tblGrid>
        <w:gridCol w:w="2376"/>
        <w:gridCol w:w="3544"/>
        <w:gridCol w:w="1843"/>
        <w:gridCol w:w="1862"/>
        <w:gridCol w:w="958"/>
      </w:tblGrid>
      <w:tr w:rsidR="00CC3B1D" w:rsidRPr="004566C5" w14:paraId="6E01C29B" w14:textId="77777777" w:rsidTr="00D8031B">
        <w:tc>
          <w:tcPr>
            <w:tcW w:w="2376" w:type="dxa"/>
          </w:tcPr>
          <w:p w14:paraId="4F925CFF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>Biomarker</w:t>
            </w:r>
          </w:p>
        </w:tc>
        <w:tc>
          <w:tcPr>
            <w:tcW w:w="3544" w:type="dxa"/>
          </w:tcPr>
          <w:p w14:paraId="3D068791" w14:textId="77777777" w:rsidR="00670189" w:rsidRPr="004566C5" w:rsidRDefault="00670189" w:rsidP="00670189">
            <w:pPr>
              <w:ind w:right="-15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logic score </w:t>
            </w:r>
          </w:p>
          <w:p w14:paraId="3E8B92DA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843" w:type="dxa"/>
          </w:tcPr>
          <w:p w14:paraId="0B8D927C" w14:textId="77777777" w:rsidR="00670189" w:rsidRPr="004566C5" w:rsidRDefault="00670189" w:rsidP="00670189">
            <w:pPr>
              <w:ind w:right="-15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ffect size </w:t>
            </w:r>
          </w:p>
          <w:p w14:paraId="513957FE" w14:textId="77777777" w:rsidR="00670189" w:rsidRPr="004566C5" w:rsidRDefault="00670189" w:rsidP="00670189">
            <w:pPr>
              <w:ind w:right="-15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oefficient </w:t>
            </w:r>
          </w:p>
          <w:p w14:paraId="0FD1781B" w14:textId="77D951B3" w:rsidR="00670189" w:rsidRPr="004566C5" w:rsidRDefault="00670189" w:rsidP="00670189">
            <w:pPr>
              <w:ind w:right="-15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ß</w:t>
            </w: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62" w:type="dxa"/>
          </w:tcPr>
          <w:p w14:paraId="71F96704" w14:textId="77777777" w:rsidR="00670189" w:rsidRPr="004566C5" w:rsidRDefault="00670189" w:rsidP="00670189">
            <w:pPr>
              <w:ind w:right="-15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confidence </w:t>
            </w:r>
          </w:p>
          <w:p w14:paraId="07F20209" w14:textId="77777777" w:rsidR="00670189" w:rsidRPr="004566C5" w:rsidRDefault="00670189" w:rsidP="00670189">
            <w:pPr>
              <w:ind w:right="-15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>interval</w:t>
            </w:r>
          </w:p>
        </w:tc>
        <w:tc>
          <w:tcPr>
            <w:tcW w:w="958" w:type="dxa"/>
          </w:tcPr>
          <w:p w14:paraId="6A44D73A" w14:textId="77777777" w:rsidR="00670189" w:rsidRPr="004566C5" w:rsidRDefault="00670189" w:rsidP="00670189">
            <w:pPr>
              <w:ind w:right="-15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C3B1D" w:rsidRPr="004566C5" w14:paraId="4982DEAD" w14:textId="77777777" w:rsidTr="00D8031B">
        <w:tc>
          <w:tcPr>
            <w:tcW w:w="2376" w:type="dxa"/>
          </w:tcPr>
          <w:p w14:paraId="54939BC9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diarrhea</w:t>
            </w:r>
          </w:p>
        </w:tc>
        <w:tc>
          <w:tcPr>
            <w:tcW w:w="3544" w:type="dxa"/>
          </w:tcPr>
          <w:p w14:paraId="3DCC4204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mucosal Brunner glands</w:t>
            </w:r>
          </w:p>
        </w:tc>
        <w:tc>
          <w:tcPr>
            <w:tcW w:w="1843" w:type="dxa"/>
          </w:tcPr>
          <w:p w14:paraId="600D5EAE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862" w:type="dxa"/>
          </w:tcPr>
          <w:p w14:paraId="7BF62122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, 0.3</w:t>
            </w:r>
          </w:p>
        </w:tc>
        <w:tc>
          <w:tcPr>
            <w:tcW w:w="958" w:type="dxa"/>
          </w:tcPr>
          <w:p w14:paraId="2C621315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CC3B1D" w:rsidRPr="004566C5" w14:paraId="10C6F9E7" w14:textId="77777777" w:rsidTr="00D8031B">
        <w:tc>
          <w:tcPr>
            <w:tcW w:w="2376" w:type="dxa"/>
          </w:tcPr>
          <w:p w14:paraId="3CA568B7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0AF1477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 detachment</w:t>
            </w:r>
          </w:p>
        </w:tc>
        <w:tc>
          <w:tcPr>
            <w:tcW w:w="1843" w:type="dxa"/>
          </w:tcPr>
          <w:p w14:paraId="47B0E6DB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862" w:type="dxa"/>
          </w:tcPr>
          <w:p w14:paraId="6895404A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, 0.4</w:t>
            </w:r>
          </w:p>
        </w:tc>
        <w:tc>
          <w:tcPr>
            <w:tcW w:w="958" w:type="dxa"/>
          </w:tcPr>
          <w:p w14:paraId="40D043D4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CC3B1D" w:rsidRPr="004566C5" w14:paraId="2C2A82F9" w14:textId="77777777" w:rsidTr="00D8031B">
        <w:tc>
          <w:tcPr>
            <w:tcW w:w="2376" w:type="dxa"/>
          </w:tcPr>
          <w:p w14:paraId="3C6DDD3F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DCD9AEB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histologic score percent</w:t>
            </w:r>
          </w:p>
        </w:tc>
        <w:tc>
          <w:tcPr>
            <w:tcW w:w="1843" w:type="dxa"/>
          </w:tcPr>
          <w:p w14:paraId="33BD0BD4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62" w:type="dxa"/>
          </w:tcPr>
          <w:p w14:paraId="767B916A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, 0.02</w:t>
            </w:r>
          </w:p>
        </w:tc>
        <w:tc>
          <w:tcPr>
            <w:tcW w:w="958" w:type="dxa"/>
          </w:tcPr>
          <w:p w14:paraId="7D8681B2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CC3B1D" w:rsidRPr="004566C5" w14:paraId="16251DEC" w14:textId="77777777" w:rsidTr="00D8031B">
        <w:tc>
          <w:tcPr>
            <w:tcW w:w="2376" w:type="dxa"/>
          </w:tcPr>
          <w:p w14:paraId="75EF674A" w14:textId="77777777" w:rsidR="00670189" w:rsidRPr="004566C5" w:rsidRDefault="00DD7898" w:rsidP="00DD7898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70189" w:rsidRPr="004566C5">
              <w:rPr>
                <w:rFonts w:ascii="Times New Roman" w:hAnsi="Times New Roman" w:cs="Times New Roman"/>
                <w:sz w:val="24"/>
                <w:szCs w:val="24"/>
              </w:rPr>
              <w:t>iarrhea</w:t>
            </w: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 duration</w:t>
            </w:r>
          </w:p>
        </w:tc>
        <w:tc>
          <w:tcPr>
            <w:tcW w:w="3544" w:type="dxa"/>
          </w:tcPr>
          <w:p w14:paraId="7C5A841B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 detachment</w:t>
            </w:r>
          </w:p>
        </w:tc>
        <w:tc>
          <w:tcPr>
            <w:tcW w:w="1843" w:type="dxa"/>
          </w:tcPr>
          <w:p w14:paraId="378AF453" w14:textId="77777777" w:rsidR="00670189" w:rsidRPr="004566C5" w:rsidRDefault="00670189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862" w:type="dxa"/>
          </w:tcPr>
          <w:p w14:paraId="68CBD902" w14:textId="77777777" w:rsidR="00670189" w:rsidRPr="004566C5" w:rsidRDefault="00C63FA3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, 1.6</w:t>
            </w:r>
          </w:p>
        </w:tc>
        <w:tc>
          <w:tcPr>
            <w:tcW w:w="958" w:type="dxa"/>
          </w:tcPr>
          <w:p w14:paraId="6F511F27" w14:textId="77777777" w:rsidR="00670189" w:rsidRPr="004566C5" w:rsidRDefault="00C63FA3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C3B1D" w:rsidRPr="004566C5" w14:paraId="0932ACAF" w14:textId="77777777" w:rsidTr="00D8031B">
        <w:tc>
          <w:tcPr>
            <w:tcW w:w="2376" w:type="dxa"/>
          </w:tcPr>
          <w:p w14:paraId="28F998DD" w14:textId="77777777" w:rsidR="00670189" w:rsidRPr="004566C5" w:rsidRDefault="00C63FA3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  <w:r w:rsidR="005574B2"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</w:tcPr>
          <w:p w14:paraId="0A6A1D9F" w14:textId="77777777" w:rsidR="00670189" w:rsidRPr="004566C5" w:rsidRDefault="00C63FA3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mucosal Brunner glands</w:t>
            </w:r>
          </w:p>
        </w:tc>
        <w:tc>
          <w:tcPr>
            <w:tcW w:w="1843" w:type="dxa"/>
          </w:tcPr>
          <w:p w14:paraId="23FF0D3E" w14:textId="77777777" w:rsidR="00670189" w:rsidRPr="004566C5" w:rsidRDefault="00C63FA3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862" w:type="dxa"/>
          </w:tcPr>
          <w:p w14:paraId="0AABCB02" w14:textId="77777777" w:rsidR="00670189" w:rsidRPr="004566C5" w:rsidRDefault="00C63FA3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, 0.1</w:t>
            </w:r>
          </w:p>
        </w:tc>
        <w:tc>
          <w:tcPr>
            <w:tcW w:w="958" w:type="dxa"/>
          </w:tcPr>
          <w:p w14:paraId="7B97CA23" w14:textId="77777777" w:rsidR="00670189" w:rsidRPr="004566C5" w:rsidRDefault="00C63FA3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CC3B1D" w:rsidRPr="004566C5" w14:paraId="14ED27DA" w14:textId="77777777" w:rsidTr="00D8031B">
        <w:tc>
          <w:tcPr>
            <w:tcW w:w="2376" w:type="dxa"/>
          </w:tcPr>
          <w:p w14:paraId="781774BC" w14:textId="77777777" w:rsidR="00DD7898" w:rsidRPr="004566C5" w:rsidRDefault="00DD7898" w:rsidP="000B00A0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</w:p>
        </w:tc>
        <w:tc>
          <w:tcPr>
            <w:tcW w:w="3544" w:type="dxa"/>
          </w:tcPr>
          <w:p w14:paraId="36E65538" w14:textId="77777777" w:rsidR="00DD7898" w:rsidRPr="004566C5" w:rsidRDefault="00DD7898" w:rsidP="000B00A0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histologic score percent</w:t>
            </w:r>
          </w:p>
        </w:tc>
        <w:tc>
          <w:tcPr>
            <w:tcW w:w="1843" w:type="dxa"/>
          </w:tcPr>
          <w:p w14:paraId="3D60282D" w14:textId="77777777" w:rsidR="00DD7898" w:rsidRPr="004566C5" w:rsidRDefault="00DD7898" w:rsidP="000B00A0">
            <w:pPr>
              <w:ind w:right="-15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862" w:type="dxa"/>
          </w:tcPr>
          <w:p w14:paraId="2CF2103A" w14:textId="77777777" w:rsidR="00DD7898" w:rsidRPr="004566C5" w:rsidRDefault="00DD7898" w:rsidP="000B00A0">
            <w:pPr>
              <w:ind w:right="-15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, 0.003</w:t>
            </w:r>
          </w:p>
        </w:tc>
        <w:tc>
          <w:tcPr>
            <w:tcW w:w="958" w:type="dxa"/>
          </w:tcPr>
          <w:p w14:paraId="5D655EA7" w14:textId="77777777" w:rsidR="00DD7898" w:rsidRPr="004566C5" w:rsidRDefault="00DD7898" w:rsidP="000B00A0">
            <w:pPr>
              <w:ind w:right="-15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C3B1D" w:rsidRPr="004566C5" w14:paraId="43A36ADA" w14:textId="77777777" w:rsidTr="00D8031B">
        <w:tc>
          <w:tcPr>
            <w:tcW w:w="2376" w:type="dxa"/>
          </w:tcPr>
          <w:p w14:paraId="691EA159" w14:textId="77777777" w:rsidR="00C63FA3" w:rsidRPr="004566C5" w:rsidRDefault="00DD7898" w:rsidP="00AC5241">
            <w:pPr>
              <w:ind w:right="-15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ulose:</w:t>
            </w:r>
            <w:r w:rsidR="00C63FA3"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amnose</w:t>
            </w:r>
            <w:proofErr w:type="spellEnd"/>
            <w:r w:rsidR="00C63FA3"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720B44A" w14:textId="52AB7A74" w:rsidR="00670189" w:rsidRPr="004566C5" w:rsidRDefault="00DD7898" w:rsidP="002F1158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C63FA3"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io</w:t>
            </w:r>
            <w:r w:rsidR="005574B2"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</w:tcPr>
          <w:p w14:paraId="1CB1565F" w14:textId="77777777" w:rsidR="00670189" w:rsidRPr="004566C5" w:rsidRDefault="00C63FA3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ocyte injury</w:t>
            </w:r>
          </w:p>
        </w:tc>
        <w:tc>
          <w:tcPr>
            <w:tcW w:w="1843" w:type="dxa"/>
          </w:tcPr>
          <w:p w14:paraId="5A4B4C08" w14:textId="77777777" w:rsidR="00670189" w:rsidRPr="004566C5" w:rsidRDefault="00C63FA3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862" w:type="dxa"/>
          </w:tcPr>
          <w:p w14:paraId="15B0C0BA" w14:textId="77777777" w:rsidR="00670189" w:rsidRPr="004566C5" w:rsidRDefault="00C63FA3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, 0.8</w:t>
            </w:r>
          </w:p>
        </w:tc>
        <w:tc>
          <w:tcPr>
            <w:tcW w:w="958" w:type="dxa"/>
          </w:tcPr>
          <w:p w14:paraId="38DE4FAD" w14:textId="77777777" w:rsidR="00670189" w:rsidRPr="004566C5" w:rsidRDefault="00C63FA3" w:rsidP="00AC5241">
            <w:pPr>
              <w:ind w:right="-1566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</w:tbl>
    <w:p w14:paraId="6F470037" w14:textId="730F3E4F" w:rsidR="00D74A3E" w:rsidRPr="004566C5" w:rsidRDefault="00110B04" w:rsidP="00AC5241">
      <w:pPr>
        <w:ind w:right="-156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RP</w:t>
      </w:r>
      <w:r w:rsidR="00CC3B1D">
        <w:rPr>
          <w:rFonts w:ascii="Times New Roman" w:hAnsi="Times New Roman" w:cs="Times New Roman"/>
          <w:sz w:val="24"/>
          <w:szCs w:val="24"/>
        </w:rPr>
        <w:t>, C-reactive protein</w:t>
      </w:r>
    </w:p>
    <w:p w14:paraId="11E021B7" w14:textId="77777777" w:rsidR="00C63FA3" w:rsidRPr="004566C5" w:rsidRDefault="00C63FA3" w:rsidP="00AC5241">
      <w:pPr>
        <w:ind w:right="-1566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3DB73E2" w14:textId="407EE325" w:rsidR="002F27C7" w:rsidRPr="00D904F2" w:rsidRDefault="002F27C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2F27C7" w:rsidRPr="00D904F2" w:rsidSect="00CC7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6804AF" w16cid:durableId="20CACCA6"/>
  <w16cid:commentId w16cid:paraId="7A508E55" w16cid:durableId="20CACCA7"/>
  <w16cid:commentId w16cid:paraId="739C4E48" w16cid:durableId="20CACC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90B"/>
    <w:rsid w:val="00004193"/>
    <w:rsid w:val="00006879"/>
    <w:rsid w:val="00011A84"/>
    <w:rsid w:val="00017D95"/>
    <w:rsid w:val="00027107"/>
    <w:rsid w:val="00033161"/>
    <w:rsid w:val="00033404"/>
    <w:rsid w:val="000476B4"/>
    <w:rsid w:val="00050C64"/>
    <w:rsid w:val="00050DAE"/>
    <w:rsid w:val="00093F5B"/>
    <w:rsid w:val="000A2D72"/>
    <w:rsid w:val="000A5E28"/>
    <w:rsid w:val="000B00A0"/>
    <w:rsid w:val="000B53CA"/>
    <w:rsid w:val="000B5A7E"/>
    <w:rsid w:val="000D0474"/>
    <w:rsid w:val="000D2963"/>
    <w:rsid w:val="000D5848"/>
    <w:rsid w:val="00110B04"/>
    <w:rsid w:val="001141AB"/>
    <w:rsid w:val="0011551C"/>
    <w:rsid w:val="00136168"/>
    <w:rsid w:val="00142405"/>
    <w:rsid w:val="0014591D"/>
    <w:rsid w:val="00153CFE"/>
    <w:rsid w:val="0015421D"/>
    <w:rsid w:val="00157F5C"/>
    <w:rsid w:val="00167DB8"/>
    <w:rsid w:val="00176E5D"/>
    <w:rsid w:val="00177DF7"/>
    <w:rsid w:val="00184076"/>
    <w:rsid w:val="00186550"/>
    <w:rsid w:val="00186CBE"/>
    <w:rsid w:val="001A4741"/>
    <w:rsid w:val="001A780F"/>
    <w:rsid w:val="001B0228"/>
    <w:rsid w:val="001F6CA4"/>
    <w:rsid w:val="00242119"/>
    <w:rsid w:val="00244866"/>
    <w:rsid w:val="00257798"/>
    <w:rsid w:val="00267B5F"/>
    <w:rsid w:val="002736D1"/>
    <w:rsid w:val="00276DF0"/>
    <w:rsid w:val="00281903"/>
    <w:rsid w:val="00283F81"/>
    <w:rsid w:val="00284B9E"/>
    <w:rsid w:val="00293322"/>
    <w:rsid w:val="002A2281"/>
    <w:rsid w:val="002A2EEF"/>
    <w:rsid w:val="002B5B3E"/>
    <w:rsid w:val="002B6828"/>
    <w:rsid w:val="002B7FB1"/>
    <w:rsid w:val="002C1B1C"/>
    <w:rsid w:val="002C4299"/>
    <w:rsid w:val="002D7454"/>
    <w:rsid w:val="002E02F8"/>
    <w:rsid w:val="002F1158"/>
    <w:rsid w:val="002F27C7"/>
    <w:rsid w:val="002F49DF"/>
    <w:rsid w:val="0030255D"/>
    <w:rsid w:val="0032040B"/>
    <w:rsid w:val="00321797"/>
    <w:rsid w:val="0032635E"/>
    <w:rsid w:val="00351203"/>
    <w:rsid w:val="0035690B"/>
    <w:rsid w:val="00360714"/>
    <w:rsid w:val="003666E3"/>
    <w:rsid w:val="00366914"/>
    <w:rsid w:val="003756A6"/>
    <w:rsid w:val="00377BF0"/>
    <w:rsid w:val="0039496F"/>
    <w:rsid w:val="003A6909"/>
    <w:rsid w:val="003B2C6E"/>
    <w:rsid w:val="003B4300"/>
    <w:rsid w:val="003C2828"/>
    <w:rsid w:val="003C36D3"/>
    <w:rsid w:val="003C47F9"/>
    <w:rsid w:val="003D1CCB"/>
    <w:rsid w:val="003D73F4"/>
    <w:rsid w:val="004179A8"/>
    <w:rsid w:val="0042155B"/>
    <w:rsid w:val="00431A0D"/>
    <w:rsid w:val="0045032E"/>
    <w:rsid w:val="004566C5"/>
    <w:rsid w:val="00462D74"/>
    <w:rsid w:val="004821AA"/>
    <w:rsid w:val="00484105"/>
    <w:rsid w:val="00487B02"/>
    <w:rsid w:val="00490802"/>
    <w:rsid w:val="004A1599"/>
    <w:rsid w:val="004A37FF"/>
    <w:rsid w:val="004A5864"/>
    <w:rsid w:val="004A76EA"/>
    <w:rsid w:val="004B3BBF"/>
    <w:rsid w:val="004B4A66"/>
    <w:rsid w:val="004C1E60"/>
    <w:rsid w:val="004C1EF2"/>
    <w:rsid w:val="004C63C7"/>
    <w:rsid w:val="004C6DB1"/>
    <w:rsid w:val="004D0414"/>
    <w:rsid w:val="004E4884"/>
    <w:rsid w:val="004E63C8"/>
    <w:rsid w:val="005160DE"/>
    <w:rsid w:val="00517B6C"/>
    <w:rsid w:val="005312E2"/>
    <w:rsid w:val="00533D6C"/>
    <w:rsid w:val="005574B2"/>
    <w:rsid w:val="00577D4E"/>
    <w:rsid w:val="00586665"/>
    <w:rsid w:val="00587BF4"/>
    <w:rsid w:val="005A4ACB"/>
    <w:rsid w:val="005B4A19"/>
    <w:rsid w:val="005C044C"/>
    <w:rsid w:val="005D6873"/>
    <w:rsid w:val="005E5C09"/>
    <w:rsid w:val="005F01FD"/>
    <w:rsid w:val="005F35B1"/>
    <w:rsid w:val="005F6C80"/>
    <w:rsid w:val="00602F22"/>
    <w:rsid w:val="00637B3D"/>
    <w:rsid w:val="00646041"/>
    <w:rsid w:val="006504B3"/>
    <w:rsid w:val="00670189"/>
    <w:rsid w:val="00671BA3"/>
    <w:rsid w:val="00677AB0"/>
    <w:rsid w:val="006B31B5"/>
    <w:rsid w:val="006B5CDF"/>
    <w:rsid w:val="006C1BC7"/>
    <w:rsid w:val="006D5172"/>
    <w:rsid w:val="006D7D05"/>
    <w:rsid w:val="006E111A"/>
    <w:rsid w:val="006E24CB"/>
    <w:rsid w:val="006E25ED"/>
    <w:rsid w:val="006E7CC6"/>
    <w:rsid w:val="007004C9"/>
    <w:rsid w:val="00726E03"/>
    <w:rsid w:val="00731947"/>
    <w:rsid w:val="00744817"/>
    <w:rsid w:val="00761158"/>
    <w:rsid w:val="00763601"/>
    <w:rsid w:val="00764DAF"/>
    <w:rsid w:val="00770C5C"/>
    <w:rsid w:val="0078241C"/>
    <w:rsid w:val="00785CDB"/>
    <w:rsid w:val="00796790"/>
    <w:rsid w:val="007A5ABC"/>
    <w:rsid w:val="007C284C"/>
    <w:rsid w:val="007D081E"/>
    <w:rsid w:val="007D2388"/>
    <w:rsid w:val="007F2284"/>
    <w:rsid w:val="00802F3E"/>
    <w:rsid w:val="00821021"/>
    <w:rsid w:val="0083169B"/>
    <w:rsid w:val="008328F4"/>
    <w:rsid w:val="00856E3B"/>
    <w:rsid w:val="00882761"/>
    <w:rsid w:val="00884553"/>
    <w:rsid w:val="00884FBE"/>
    <w:rsid w:val="00891342"/>
    <w:rsid w:val="008B4745"/>
    <w:rsid w:val="008C0204"/>
    <w:rsid w:val="008E2F1F"/>
    <w:rsid w:val="009004A1"/>
    <w:rsid w:val="009046CD"/>
    <w:rsid w:val="00910EC5"/>
    <w:rsid w:val="0092057E"/>
    <w:rsid w:val="00920FFE"/>
    <w:rsid w:val="0094478D"/>
    <w:rsid w:val="00944865"/>
    <w:rsid w:val="00945B0B"/>
    <w:rsid w:val="009478A2"/>
    <w:rsid w:val="00951C46"/>
    <w:rsid w:val="009555AA"/>
    <w:rsid w:val="00986142"/>
    <w:rsid w:val="009A0386"/>
    <w:rsid w:val="009B07D0"/>
    <w:rsid w:val="009B35D3"/>
    <w:rsid w:val="009B4278"/>
    <w:rsid w:val="009C0CCB"/>
    <w:rsid w:val="009D640F"/>
    <w:rsid w:val="009E4D6B"/>
    <w:rsid w:val="009F0757"/>
    <w:rsid w:val="009F3EA7"/>
    <w:rsid w:val="009F74D4"/>
    <w:rsid w:val="00A0673F"/>
    <w:rsid w:val="00A46521"/>
    <w:rsid w:val="00A53F5B"/>
    <w:rsid w:val="00A72765"/>
    <w:rsid w:val="00A73995"/>
    <w:rsid w:val="00A76221"/>
    <w:rsid w:val="00A86402"/>
    <w:rsid w:val="00AA34AF"/>
    <w:rsid w:val="00AA3FAF"/>
    <w:rsid w:val="00AA6D4D"/>
    <w:rsid w:val="00AC3456"/>
    <w:rsid w:val="00AC5241"/>
    <w:rsid w:val="00B2525E"/>
    <w:rsid w:val="00B26ABC"/>
    <w:rsid w:val="00B320E9"/>
    <w:rsid w:val="00B322C4"/>
    <w:rsid w:val="00B32E93"/>
    <w:rsid w:val="00B3760F"/>
    <w:rsid w:val="00B44A43"/>
    <w:rsid w:val="00B505F5"/>
    <w:rsid w:val="00B5325B"/>
    <w:rsid w:val="00B5655A"/>
    <w:rsid w:val="00B76485"/>
    <w:rsid w:val="00B8251B"/>
    <w:rsid w:val="00B87803"/>
    <w:rsid w:val="00B94779"/>
    <w:rsid w:val="00B960D5"/>
    <w:rsid w:val="00BE2471"/>
    <w:rsid w:val="00BE4FD8"/>
    <w:rsid w:val="00BE78D7"/>
    <w:rsid w:val="00BF22DE"/>
    <w:rsid w:val="00BF6443"/>
    <w:rsid w:val="00C22233"/>
    <w:rsid w:val="00C31479"/>
    <w:rsid w:val="00C557BD"/>
    <w:rsid w:val="00C63FA3"/>
    <w:rsid w:val="00C7057A"/>
    <w:rsid w:val="00C76F68"/>
    <w:rsid w:val="00C94D4B"/>
    <w:rsid w:val="00C94DE8"/>
    <w:rsid w:val="00C97661"/>
    <w:rsid w:val="00CA1E61"/>
    <w:rsid w:val="00CA2964"/>
    <w:rsid w:val="00CA5D0F"/>
    <w:rsid w:val="00CA6265"/>
    <w:rsid w:val="00CB45B7"/>
    <w:rsid w:val="00CB4F53"/>
    <w:rsid w:val="00CB4FFF"/>
    <w:rsid w:val="00CC3B1D"/>
    <w:rsid w:val="00CC71D5"/>
    <w:rsid w:val="00CE417E"/>
    <w:rsid w:val="00CF6A23"/>
    <w:rsid w:val="00CF6BD5"/>
    <w:rsid w:val="00D12AD0"/>
    <w:rsid w:val="00D17DE0"/>
    <w:rsid w:val="00D22B6C"/>
    <w:rsid w:val="00D4154A"/>
    <w:rsid w:val="00D540D0"/>
    <w:rsid w:val="00D5518F"/>
    <w:rsid w:val="00D676E9"/>
    <w:rsid w:val="00D74A3E"/>
    <w:rsid w:val="00D8031B"/>
    <w:rsid w:val="00D904F2"/>
    <w:rsid w:val="00D907B8"/>
    <w:rsid w:val="00DA3B1A"/>
    <w:rsid w:val="00DA50BE"/>
    <w:rsid w:val="00DD7898"/>
    <w:rsid w:val="00DE1CB0"/>
    <w:rsid w:val="00E02053"/>
    <w:rsid w:val="00E04AF9"/>
    <w:rsid w:val="00E10696"/>
    <w:rsid w:val="00E20CAD"/>
    <w:rsid w:val="00E231A0"/>
    <w:rsid w:val="00E3185D"/>
    <w:rsid w:val="00E337B3"/>
    <w:rsid w:val="00E34A75"/>
    <w:rsid w:val="00E769A0"/>
    <w:rsid w:val="00E86006"/>
    <w:rsid w:val="00E922F0"/>
    <w:rsid w:val="00E95E6B"/>
    <w:rsid w:val="00EB246C"/>
    <w:rsid w:val="00EB37C8"/>
    <w:rsid w:val="00ED50AC"/>
    <w:rsid w:val="00ED579D"/>
    <w:rsid w:val="00EF0B26"/>
    <w:rsid w:val="00EF0F97"/>
    <w:rsid w:val="00EF2C2D"/>
    <w:rsid w:val="00F33D60"/>
    <w:rsid w:val="00F65F9F"/>
    <w:rsid w:val="00F66254"/>
    <w:rsid w:val="00F66D63"/>
    <w:rsid w:val="00F67BDB"/>
    <w:rsid w:val="00F812EF"/>
    <w:rsid w:val="00F9020E"/>
    <w:rsid w:val="00F92C63"/>
    <w:rsid w:val="00FA5515"/>
    <w:rsid w:val="00FD357C"/>
    <w:rsid w:val="00FD6AA3"/>
    <w:rsid w:val="00FE10C5"/>
    <w:rsid w:val="00FE113A"/>
    <w:rsid w:val="00FE126D"/>
    <w:rsid w:val="00FE15AD"/>
    <w:rsid w:val="00FE4030"/>
    <w:rsid w:val="00FE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362E78"/>
  <w15:docId w15:val="{DFDF5CC0-C1DF-4709-8F5C-FD07FAE6E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5E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95E6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E6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E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E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E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E6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B7F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6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a-Chiang</dc:creator>
  <cp:keywords/>
  <dc:description/>
  <cp:lastModifiedBy>Ta-Chiang Liu</cp:lastModifiedBy>
  <cp:revision>4</cp:revision>
  <dcterms:created xsi:type="dcterms:W3CDTF">2019-12-17T22:55:00Z</dcterms:created>
  <dcterms:modified xsi:type="dcterms:W3CDTF">2019-12-17T23:15:00Z</dcterms:modified>
</cp:coreProperties>
</file>